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95D2C" w:rsidRPr="00395D2C" w14:paraId="298ECD72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F97DFFF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Tear size grou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0792562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229C0216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Retear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608C588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Satisfaction Good (%)</w:t>
            </w:r>
          </w:p>
        </w:tc>
      </w:tr>
      <w:tr w:rsidR="00395D2C" w:rsidRPr="00395D2C" w14:paraId="0CC37DD6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5C7D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Lar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0B96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16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7413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44.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DD08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81.0</w:t>
            </w:r>
          </w:p>
        </w:tc>
      </w:tr>
      <w:tr w:rsidR="00395D2C" w:rsidRPr="00395D2C" w14:paraId="42F41C83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2D05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Mediu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EEE16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6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9098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14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DF74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82.9</w:t>
            </w:r>
          </w:p>
        </w:tc>
      </w:tr>
      <w:tr w:rsidR="00395D2C" w:rsidRPr="00395D2C" w14:paraId="29945E6A" w14:textId="77777777">
        <w:trPr>
          <w:jc w:val="center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B059" w14:textId="77777777" w:rsidR="00395D2C" w:rsidRPr="00395D2C" w:rsidRDefault="00395D2C" w:rsidP="00395D2C">
            <w:pPr>
              <w:spacing w:after="160" w:line="278" w:lineRule="auto"/>
              <w:rPr>
                <w:b/>
                <w:bCs/>
              </w:rPr>
            </w:pPr>
            <w:r w:rsidRPr="00395D2C">
              <w:rPr>
                <w:b/>
                <w:bCs/>
              </w:rPr>
              <w:t>Sma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093D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3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7713B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8.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B8E2" w14:textId="77777777" w:rsidR="00395D2C" w:rsidRPr="00395D2C" w:rsidRDefault="00395D2C" w:rsidP="00395D2C">
            <w:pPr>
              <w:spacing w:after="160" w:line="278" w:lineRule="auto"/>
            </w:pPr>
            <w:r w:rsidRPr="00395D2C">
              <w:t>70.6</w:t>
            </w:r>
          </w:p>
        </w:tc>
      </w:tr>
    </w:tbl>
    <w:p w14:paraId="3BF6D7B5" w14:textId="77777777" w:rsidR="00395D2C" w:rsidRPr="00395D2C" w:rsidRDefault="00395D2C" w:rsidP="00395D2C"/>
    <w:p w14:paraId="07BE145F" w14:textId="77777777" w:rsidR="00395D2C" w:rsidRPr="00395D2C" w:rsidRDefault="00395D2C" w:rsidP="00395D2C">
      <w:r w:rsidRPr="00395D2C">
        <w:rPr>
          <w:b/>
          <w:bCs/>
        </w:rPr>
        <w:t>S2 Table. Retear and postoperative satisfaction rates by tear size group.</w:t>
      </w:r>
      <w:r w:rsidRPr="00395D2C">
        <w:t xml:space="preserve"> Structural retear and postoperative patient satisfaction rates stratified by tear size group. Retear was assessed by 6-month postoperative ultrasound. Postoperative satisfaction was dichotomized as Good (scores 3–4) versus Poor (scores 0–2).</w:t>
      </w:r>
    </w:p>
    <w:p w14:paraId="368538BF" w14:textId="77777777" w:rsidR="00BC5091" w:rsidRDefault="00BC5091"/>
    <w:sectPr w:rsidR="00BC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FF"/>
    <w:rsid w:val="003718E6"/>
    <w:rsid w:val="00395D2C"/>
    <w:rsid w:val="004811B3"/>
    <w:rsid w:val="00BC5091"/>
    <w:rsid w:val="00C05EC0"/>
    <w:rsid w:val="00DB3A99"/>
    <w:rsid w:val="00DE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FDB7D-DFAB-4373-9823-DACDAEC8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D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D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D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D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D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D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D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D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D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D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D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</dc:creator>
  <cp:keywords/>
  <dc:description/>
  <cp:lastModifiedBy>A H</cp:lastModifiedBy>
  <cp:revision>2</cp:revision>
  <dcterms:created xsi:type="dcterms:W3CDTF">2026-05-13T00:36:00Z</dcterms:created>
  <dcterms:modified xsi:type="dcterms:W3CDTF">2026-05-13T00:36:00Z</dcterms:modified>
</cp:coreProperties>
</file>